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476"/>
        <w:tblW w:w="13405" w:type="dxa"/>
        <w:tblLook w:val="04A0" w:firstRow="1" w:lastRow="0" w:firstColumn="1" w:lastColumn="0" w:noHBand="0" w:noVBand="1"/>
      </w:tblPr>
      <w:tblGrid>
        <w:gridCol w:w="2305"/>
        <w:gridCol w:w="1850"/>
        <w:gridCol w:w="1850"/>
        <w:gridCol w:w="1850"/>
        <w:gridCol w:w="1850"/>
        <w:gridCol w:w="1850"/>
        <w:gridCol w:w="1850"/>
      </w:tblGrid>
      <w:tr w:rsidR="00555B27" w14:paraId="0379AA3B" w14:textId="77777777" w:rsidTr="0064103F">
        <w:tc>
          <w:tcPr>
            <w:tcW w:w="2305" w:type="dxa"/>
          </w:tcPr>
          <w:p w14:paraId="0379AA34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Outcome</w:t>
            </w:r>
          </w:p>
        </w:tc>
        <w:tc>
          <w:tcPr>
            <w:tcW w:w="1850" w:type="dxa"/>
          </w:tcPr>
          <w:p w14:paraId="0379AA35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BMI</w:t>
            </w:r>
          </w:p>
        </w:tc>
        <w:tc>
          <w:tcPr>
            <w:tcW w:w="1850" w:type="dxa"/>
          </w:tcPr>
          <w:p w14:paraId="0379AA36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Hypertension</w:t>
            </w:r>
          </w:p>
        </w:tc>
        <w:tc>
          <w:tcPr>
            <w:tcW w:w="1850" w:type="dxa"/>
          </w:tcPr>
          <w:p w14:paraId="0379AA37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Race</w:t>
            </w:r>
          </w:p>
        </w:tc>
        <w:tc>
          <w:tcPr>
            <w:tcW w:w="1850" w:type="dxa"/>
          </w:tcPr>
          <w:p w14:paraId="0379AA38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Insura</w:t>
            </w:r>
            <w:r w:rsidR="00C85A44">
              <w:rPr>
                <w:b/>
              </w:rPr>
              <w:t>n</w:t>
            </w:r>
            <w:r w:rsidRPr="00555B27">
              <w:rPr>
                <w:b/>
              </w:rPr>
              <w:t>ce</w:t>
            </w:r>
          </w:p>
        </w:tc>
        <w:tc>
          <w:tcPr>
            <w:tcW w:w="1850" w:type="dxa"/>
          </w:tcPr>
          <w:p w14:paraId="0379AA39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Education</w:t>
            </w:r>
          </w:p>
        </w:tc>
        <w:tc>
          <w:tcPr>
            <w:tcW w:w="1850" w:type="dxa"/>
          </w:tcPr>
          <w:p w14:paraId="0379AA3A" w14:textId="77777777" w:rsidR="00555B27" w:rsidRPr="00555B27" w:rsidRDefault="00555B27" w:rsidP="0064103F">
            <w:pPr>
              <w:rPr>
                <w:b/>
              </w:rPr>
            </w:pPr>
            <w:r w:rsidRPr="00555B27">
              <w:rPr>
                <w:b/>
              </w:rPr>
              <w:t>Maternal Age</w:t>
            </w:r>
          </w:p>
        </w:tc>
      </w:tr>
      <w:tr w:rsidR="00555B27" w14:paraId="0379AA43" w14:textId="77777777" w:rsidTr="0064103F">
        <w:tc>
          <w:tcPr>
            <w:tcW w:w="2305" w:type="dxa"/>
          </w:tcPr>
          <w:p w14:paraId="0379AA3C" w14:textId="77777777" w:rsidR="00555B27" w:rsidRPr="00555B27" w:rsidRDefault="00555B27" w:rsidP="0064103F">
            <w:pPr>
              <w:spacing w:after="160" w:line="259" w:lineRule="auto"/>
              <w:rPr>
                <w:b/>
                <w:vertAlign w:val="superscript"/>
              </w:rPr>
            </w:pPr>
            <w:r w:rsidRPr="00555B27">
              <w:rPr>
                <w:b/>
              </w:rPr>
              <w:t>Outcome 1</w:t>
            </w:r>
            <w:r w:rsidRPr="00555B27">
              <w:rPr>
                <w:b/>
                <w:vertAlign w:val="superscript"/>
              </w:rPr>
              <w:t>a</w:t>
            </w:r>
          </w:p>
        </w:tc>
        <w:tc>
          <w:tcPr>
            <w:tcW w:w="1850" w:type="dxa"/>
          </w:tcPr>
          <w:p w14:paraId="0379AA3D" w14:textId="0CBB6178" w:rsidR="00555B27" w:rsidRDefault="00D507E0" w:rsidP="00F63829">
            <w:r>
              <w:t>2.21 (2.08</w:t>
            </w:r>
            <w:r w:rsidR="00F63829">
              <w:t>, 2.35</w:t>
            </w:r>
            <w:r>
              <w:t>)</w:t>
            </w:r>
          </w:p>
        </w:tc>
        <w:tc>
          <w:tcPr>
            <w:tcW w:w="1850" w:type="dxa"/>
          </w:tcPr>
          <w:p w14:paraId="0379AA3E" w14:textId="2878191B" w:rsidR="00555B27" w:rsidRDefault="00024A75" w:rsidP="00F63829">
            <w:r>
              <w:t>1.5</w:t>
            </w:r>
            <w:r w:rsidR="00F63829">
              <w:t>4</w:t>
            </w:r>
            <w:r>
              <w:t xml:space="preserve"> (1.45, 1.63)</w:t>
            </w:r>
          </w:p>
        </w:tc>
        <w:tc>
          <w:tcPr>
            <w:tcW w:w="1850" w:type="dxa"/>
          </w:tcPr>
          <w:p w14:paraId="0379AA3F" w14:textId="00AB349A" w:rsidR="00555B27" w:rsidRDefault="00580E79" w:rsidP="00F63829">
            <w:r>
              <w:t>2</w:t>
            </w:r>
            <w:r w:rsidR="00F63829">
              <w:t>.25</w:t>
            </w:r>
            <w:r>
              <w:t xml:space="preserve"> (2.1</w:t>
            </w:r>
            <w:r w:rsidR="00F63829">
              <w:t>2, 2.39</w:t>
            </w:r>
            <w:r>
              <w:t>)</w:t>
            </w:r>
          </w:p>
        </w:tc>
        <w:tc>
          <w:tcPr>
            <w:tcW w:w="1850" w:type="dxa"/>
          </w:tcPr>
          <w:p w14:paraId="0379AA40" w14:textId="4F7B240D" w:rsidR="00555B27" w:rsidRDefault="00C85A44" w:rsidP="00F63829">
            <w:r>
              <w:t>2.37 (2.2</w:t>
            </w:r>
            <w:r w:rsidR="00F63829">
              <w:t>4</w:t>
            </w:r>
            <w:r>
              <w:t>, 2.51)</w:t>
            </w:r>
          </w:p>
        </w:tc>
        <w:tc>
          <w:tcPr>
            <w:tcW w:w="1850" w:type="dxa"/>
          </w:tcPr>
          <w:p w14:paraId="0379AA41" w14:textId="3649FB0E" w:rsidR="00555B27" w:rsidRDefault="00580E79" w:rsidP="00F63829">
            <w:r>
              <w:t>2.3</w:t>
            </w:r>
            <w:r w:rsidR="00F63829">
              <w:t>4</w:t>
            </w:r>
            <w:r>
              <w:t xml:space="preserve"> (2.20, 2.4</w:t>
            </w:r>
            <w:r w:rsidR="00F63829">
              <w:t>8</w:t>
            </w:r>
            <w:r>
              <w:t>)</w:t>
            </w:r>
          </w:p>
        </w:tc>
        <w:tc>
          <w:tcPr>
            <w:tcW w:w="1850" w:type="dxa"/>
          </w:tcPr>
          <w:p w14:paraId="0379AA42" w14:textId="5DCFB66A" w:rsidR="00555B27" w:rsidRDefault="00967309" w:rsidP="00F63829">
            <w:r>
              <w:t>2</w:t>
            </w:r>
            <w:r w:rsidR="00F63829">
              <w:t>.22</w:t>
            </w:r>
            <w:r>
              <w:t xml:space="preserve"> (2.</w:t>
            </w:r>
            <w:r w:rsidR="00F63829">
              <w:t>10</w:t>
            </w:r>
            <w:r>
              <w:t>, 2.35)</w:t>
            </w:r>
          </w:p>
        </w:tc>
      </w:tr>
      <w:tr w:rsidR="00555B27" w14:paraId="0379AA4B" w14:textId="77777777" w:rsidTr="0064103F">
        <w:tc>
          <w:tcPr>
            <w:tcW w:w="2305" w:type="dxa"/>
          </w:tcPr>
          <w:p w14:paraId="0379AA44" w14:textId="77777777" w:rsidR="00555B27" w:rsidRPr="00555B27" w:rsidRDefault="00555B27" w:rsidP="0064103F">
            <w:pPr>
              <w:spacing w:after="160" w:line="259" w:lineRule="auto"/>
              <w:rPr>
                <w:b/>
                <w:vertAlign w:val="superscript"/>
              </w:rPr>
            </w:pPr>
            <w:r w:rsidRPr="00555B27">
              <w:rPr>
                <w:b/>
              </w:rPr>
              <w:t>Outcome 2</w:t>
            </w:r>
            <w:r w:rsidRPr="00555B27">
              <w:rPr>
                <w:b/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0379AA45" w14:textId="77777777" w:rsidR="00555B27" w:rsidRDefault="00555B27" w:rsidP="0064103F"/>
        </w:tc>
        <w:tc>
          <w:tcPr>
            <w:tcW w:w="1850" w:type="dxa"/>
          </w:tcPr>
          <w:p w14:paraId="0379AA46" w14:textId="77777777" w:rsidR="00555B27" w:rsidRDefault="00555B27" w:rsidP="0064103F"/>
        </w:tc>
        <w:tc>
          <w:tcPr>
            <w:tcW w:w="1850" w:type="dxa"/>
          </w:tcPr>
          <w:p w14:paraId="0379AA47" w14:textId="77777777" w:rsidR="00555B27" w:rsidRDefault="00555B27" w:rsidP="0064103F"/>
        </w:tc>
        <w:tc>
          <w:tcPr>
            <w:tcW w:w="1850" w:type="dxa"/>
          </w:tcPr>
          <w:p w14:paraId="0379AA48" w14:textId="77777777" w:rsidR="00555B27" w:rsidRDefault="00555B27" w:rsidP="0064103F"/>
        </w:tc>
        <w:tc>
          <w:tcPr>
            <w:tcW w:w="1850" w:type="dxa"/>
          </w:tcPr>
          <w:p w14:paraId="0379AA49" w14:textId="77777777" w:rsidR="00555B27" w:rsidRDefault="00555B27" w:rsidP="0064103F"/>
        </w:tc>
        <w:tc>
          <w:tcPr>
            <w:tcW w:w="1850" w:type="dxa"/>
          </w:tcPr>
          <w:p w14:paraId="0379AA4A" w14:textId="77777777" w:rsidR="00555B27" w:rsidRDefault="00555B27" w:rsidP="0064103F"/>
        </w:tc>
      </w:tr>
      <w:tr w:rsidR="00555B27" w14:paraId="0379AA53" w14:textId="77777777" w:rsidTr="0064103F">
        <w:tc>
          <w:tcPr>
            <w:tcW w:w="2305" w:type="dxa"/>
          </w:tcPr>
          <w:p w14:paraId="0379AA4C" w14:textId="77777777" w:rsidR="00555B27" w:rsidRPr="00555B27" w:rsidRDefault="00555B27" w:rsidP="0064103F">
            <w:pPr>
              <w:rPr>
                <w:b/>
                <w:i/>
              </w:rPr>
            </w:pPr>
            <w:r w:rsidRPr="00555B27">
              <w:rPr>
                <w:b/>
                <w:i/>
              </w:rPr>
              <w:t>&lt;32 weeks vs. Term</w:t>
            </w:r>
          </w:p>
        </w:tc>
        <w:tc>
          <w:tcPr>
            <w:tcW w:w="1850" w:type="dxa"/>
          </w:tcPr>
          <w:p w14:paraId="0379AA4D" w14:textId="69CB2D47" w:rsidR="00555B27" w:rsidRDefault="000941B2" w:rsidP="00F63829">
            <w:r>
              <w:t>2.7</w:t>
            </w:r>
            <w:r w:rsidR="00F63829">
              <w:t>6</w:t>
            </w:r>
            <w:r>
              <w:t xml:space="preserve"> (2.4</w:t>
            </w:r>
            <w:r w:rsidR="00F63829">
              <w:t>2</w:t>
            </w:r>
            <w:r>
              <w:t xml:space="preserve">, </w:t>
            </w:r>
            <w:r w:rsidR="001515C5">
              <w:t>3.1</w:t>
            </w:r>
            <w:r w:rsidR="00F63829">
              <w:t>5</w:t>
            </w:r>
            <w:r w:rsidR="001515C5">
              <w:t>)</w:t>
            </w:r>
          </w:p>
        </w:tc>
        <w:tc>
          <w:tcPr>
            <w:tcW w:w="1850" w:type="dxa"/>
          </w:tcPr>
          <w:p w14:paraId="0379AA4E" w14:textId="4A631AB2" w:rsidR="00555B27" w:rsidRDefault="00E01D2E" w:rsidP="00F63829">
            <w:r>
              <w:t>1</w:t>
            </w:r>
            <w:r w:rsidR="00F63829">
              <w:t>.61 (1.41</w:t>
            </w:r>
            <w:r>
              <w:t>, 1.8</w:t>
            </w:r>
            <w:r w:rsidR="00F63829">
              <w:t>4</w:t>
            </w:r>
            <w:r>
              <w:t>)</w:t>
            </w:r>
          </w:p>
        </w:tc>
        <w:tc>
          <w:tcPr>
            <w:tcW w:w="1850" w:type="dxa"/>
          </w:tcPr>
          <w:p w14:paraId="0379AA4F" w14:textId="6C088D16" w:rsidR="00555B27" w:rsidRDefault="00F63829" w:rsidP="00F63829">
            <w:r>
              <w:t>2.94 (2.57</w:t>
            </w:r>
            <w:r w:rsidR="007B4156">
              <w:t>, 3.3</w:t>
            </w:r>
            <w:r>
              <w:t>7</w:t>
            </w:r>
            <w:r w:rsidR="007B4156">
              <w:t>)</w:t>
            </w:r>
          </w:p>
        </w:tc>
        <w:tc>
          <w:tcPr>
            <w:tcW w:w="1850" w:type="dxa"/>
          </w:tcPr>
          <w:p w14:paraId="0379AA50" w14:textId="6B3E94E2" w:rsidR="00555B27" w:rsidRDefault="00C85A44" w:rsidP="00F63829">
            <w:r>
              <w:t>3.15 (2.7</w:t>
            </w:r>
            <w:r w:rsidR="00F63829">
              <w:t>8</w:t>
            </w:r>
            <w:r>
              <w:t>, 3.58)</w:t>
            </w:r>
          </w:p>
        </w:tc>
        <w:tc>
          <w:tcPr>
            <w:tcW w:w="1850" w:type="dxa"/>
          </w:tcPr>
          <w:p w14:paraId="0379AA51" w14:textId="2A6D7AC2" w:rsidR="00555B27" w:rsidRDefault="00580E79" w:rsidP="00F63829">
            <w:r>
              <w:t>3.03 (2.66</w:t>
            </w:r>
            <w:r w:rsidR="00F63829">
              <w:t>, 3.46</w:t>
            </w:r>
            <w:r>
              <w:t>)</w:t>
            </w:r>
          </w:p>
        </w:tc>
        <w:tc>
          <w:tcPr>
            <w:tcW w:w="1850" w:type="dxa"/>
          </w:tcPr>
          <w:p w14:paraId="0379AA52" w14:textId="3D8138FE" w:rsidR="00555B27" w:rsidRDefault="00992A92" w:rsidP="00F63829">
            <w:r>
              <w:t>2.</w:t>
            </w:r>
            <w:r w:rsidR="00F63829">
              <w:t>90</w:t>
            </w:r>
            <w:r>
              <w:t xml:space="preserve"> (2.55</w:t>
            </w:r>
            <w:r w:rsidR="00F63829">
              <w:t>, 3.29</w:t>
            </w:r>
            <w:r>
              <w:t>)</w:t>
            </w:r>
          </w:p>
        </w:tc>
      </w:tr>
      <w:tr w:rsidR="00555B27" w14:paraId="0379AA5B" w14:textId="77777777" w:rsidTr="0064103F">
        <w:tc>
          <w:tcPr>
            <w:tcW w:w="2305" w:type="dxa"/>
          </w:tcPr>
          <w:p w14:paraId="0379AA54" w14:textId="77777777" w:rsidR="00555B27" w:rsidRPr="00555B27" w:rsidRDefault="00555B27" w:rsidP="0064103F">
            <w:pPr>
              <w:rPr>
                <w:b/>
                <w:i/>
              </w:rPr>
            </w:pPr>
            <w:r w:rsidRPr="00555B27">
              <w:rPr>
                <w:b/>
                <w:i/>
              </w:rPr>
              <w:t>32-36 weeks vs. Term</w:t>
            </w:r>
          </w:p>
        </w:tc>
        <w:tc>
          <w:tcPr>
            <w:tcW w:w="1850" w:type="dxa"/>
          </w:tcPr>
          <w:p w14:paraId="0379AA55" w14:textId="6F798C24" w:rsidR="00555B27" w:rsidRDefault="001515C5" w:rsidP="00F63829">
            <w:r>
              <w:t>2.1</w:t>
            </w:r>
            <w:r w:rsidR="00F63829">
              <w:t>2</w:t>
            </w:r>
            <w:r>
              <w:t xml:space="preserve"> (</w:t>
            </w:r>
            <w:r w:rsidR="00840999">
              <w:t>1.98, 2.2</w:t>
            </w:r>
            <w:r w:rsidR="00F63829">
              <w:t>6</w:t>
            </w:r>
            <w:r w:rsidR="00840999">
              <w:t>)</w:t>
            </w:r>
          </w:p>
        </w:tc>
        <w:tc>
          <w:tcPr>
            <w:tcW w:w="1850" w:type="dxa"/>
          </w:tcPr>
          <w:p w14:paraId="0379AA56" w14:textId="35BDEB1B" w:rsidR="00555B27" w:rsidRDefault="00E01D2E" w:rsidP="00F63829">
            <w:r>
              <w:t>1</w:t>
            </w:r>
            <w:r w:rsidR="00F63829">
              <w:t>.52 (1.42</w:t>
            </w:r>
            <w:r>
              <w:t>, 1.62)</w:t>
            </w:r>
          </w:p>
        </w:tc>
        <w:tc>
          <w:tcPr>
            <w:tcW w:w="1850" w:type="dxa"/>
          </w:tcPr>
          <w:p w14:paraId="0379AA57" w14:textId="4F4234DB" w:rsidR="00555B27" w:rsidRDefault="007B4156" w:rsidP="00F63829">
            <w:r>
              <w:t>2.1</w:t>
            </w:r>
            <w:r w:rsidR="00F63829">
              <w:t>4</w:t>
            </w:r>
            <w:r>
              <w:t xml:space="preserve"> (</w:t>
            </w:r>
            <w:r w:rsidR="00F63829">
              <w:t>2.00</w:t>
            </w:r>
            <w:r>
              <w:t>, 2.28)</w:t>
            </w:r>
          </w:p>
        </w:tc>
        <w:tc>
          <w:tcPr>
            <w:tcW w:w="1850" w:type="dxa"/>
          </w:tcPr>
          <w:p w14:paraId="0379AA58" w14:textId="2FB2B910" w:rsidR="00555B27" w:rsidRDefault="00C85A44" w:rsidP="00F63829">
            <w:r>
              <w:t>2</w:t>
            </w:r>
            <w:r w:rsidR="00F63829">
              <w:t>.25 (2.11, 2.39</w:t>
            </w:r>
            <w:r>
              <w:t>)</w:t>
            </w:r>
          </w:p>
        </w:tc>
        <w:tc>
          <w:tcPr>
            <w:tcW w:w="1850" w:type="dxa"/>
          </w:tcPr>
          <w:p w14:paraId="0379AA59" w14:textId="1C6092D8" w:rsidR="00555B27" w:rsidRDefault="00580E79" w:rsidP="00F63829">
            <w:r>
              <w:t>2.2</w:t>
            </w:r>
            <w:r w:rsidR="00F63829">
              <w:t>3</w:t>
            </w:r>
            <w:r>
              <w:t xml:space="preserve"> (2.0</w:t>
            </w:r>
            <w:r w:rsidR="00F63829">
              <w:t>9</w:t>
            </w:r>
            <w:r>
              <w:t>, 2.37)</w:t>
            </w:r>
          </w:p>
        </w:tc>
        <w:tc>
          <w:tcPr>
            <w:tcW w:w="1850" w:type="dxa"/>
          </w:tcPr>
          <w:p w14:paraId="0379AA5A" w14:textId="68D1980A" w:rsidR="00555B27" w:rsidRDefault="00F63829" w:rsidP="0064103F">
            <w:r>
              <w:t>2.11 (1.98</w:t>
            </w:r>
            <w:r w:rsidR="00992A92">
              <w:t>, 2.2</w:t>
            </w:r>
            <w:r>
              <w:t>5</w:t>
            </w:r>
            <w:r w:rsidR="00992A92">
              <w:t>)</w:t>
            </w:r>
          </w:p>
        </w:tc>
      </w:tr>
      <w:tr w:rsidR="00555B27" w14:paraId="0379AA63" w14:textId="77777777" w:rsidTr="0064103F">
        <w:tc>
          <w:tcPr>
            <w:tcW w:w="2305" w:type="dxa"/>
          </w:tcPr>
          <w:p w14:paraId="0379AA5C" w14:textId="77777777" w:rsidR="00555B27" w:rsidRPr="00555B27" w:rsidRDefault="00555B27" w:rsidP="0064103F">
            <w:pPr>
              <w:spacing w:after="160" w:line="259" w:lineRule="auto"/>
              <w:rPr>
                <w:b/>
              </w:rPr>
            </w:pPr>
            <w:r w:rsidRPr="00555B27">
              <w:rPr>
                <w:b/>
              </w:rPr>
              <w:t>Outcome 3</w:t>
            </w:r>
          </w:p>
        </w:tc>
        <w:tc>
          <w:tcPr>
            <w:tcW w:w="1850" w:type="dxa"/>
          </w:tcPr>
          <w:p w14:paraId="0379AA5D" w14:textId="77777777" w:rsidR="00555B27" w:rsidRDefault="00555B27" w:rsidP="0064103F"/>
        </w:tc>
        <w:tc>
          <w:tcPr>
            <w:tcW w:w="1850" w:type="dxa"/>
          </w:tcPr>
          <w:p w14:paraId="0379AA5E" w14:textId="77777777" w:rsidR="00555B27" w:rsidRDefault="00555B27" w:rsidP="0064103F"/>
        </w:tc>
        <w:tc>
          <w:tcPr>
            <w:tcW w:w="1850" w:type="dxa"/>
          </w:tcPr>
          <w:p w14:paraId="0379AA5F" w14:textId="77777777" w:rsidR="00555B27" w:rsidRDefault="00555B27" w:rsidP="0064103F"/>
        </w:tc>
        <w:tc>
          <w:tcPr>
            <w:tcW w:w="1850" w:type="dxa"/>
          </w:tcPr>
          <w:p w14:paraId="0379AA60" w14:textId="77777777" w:rsidR="00555B27" w:rsidRDefault="00555B27" w:rsidP="0064103F"/>
        </w:tc>
        <w:tc>
          <w:tcPr>
            <w:tcW w:w="1850" w:type="dxa"/>
          </w:tcPr>
          <w:p w14:paraId="0379AA61" w14:textId="77777777" w:rsidR="00555B27" w:rsidRDefault="00555B27" w:rsidP="0064103F"/>
        </w:tc>
        <w:tc>
          <w:tcPr>
            <w:tcW w:w="1850" w:type="dxa"/>
          </w:tcPr>
          <w:p w14:paraId="0379AA62" w14:textId="77777777" w:rsidR="00555B27" w:rsidRDefault="00555B27" w:rsidP="0064103F"/>
        </w:tc>
      </w:tr>
      <w:tr w:rsidR="00580E79" w14:paraId="0379AA6B" w14:textId="77777777" w:rsidTr="0064103F">
        <w:tc>
          <w:tcPr>
            <w:tcW w:w="2305" w:type="dxa"/>
          </w:tcPr>
          <w:p w14:paraId="0379AA64" w14:textId="77777777" w:rsidR="00580E79" w:rsidRPr="00555B27" w:rsidRDefault="00580E79" w:rsidP="0064103F">
            <w:pPr>
              <w:spacing w:after="160" w:line="259" w:lineRule="auto"/>
              <w:rPr>
                <w:b/>
              </w:rPr>
            </w:pPr>
            <w:r w:rsidRPr="00555B27">
              <w:rPr>
                <w:b/>
                <w:i/>
                <w:iCs/>
              </w:rPr>
              <w:t>PPROM vs. normal</w:t>
            </w:r>
          </w:p>
        </w:tc>
        <w:tc>
          <w:tcPr>
            <w:tcW w:w="1850" w:type="dxa"/>
          </w:tcPr>
          <w:p w14:paraId="0379AA65" w14:textId="732C5C6B" w:rsidR="00580E79" w:rsidRDefault="00F63829" w:rsidP="00F63829">
            <w:r>
              <w:t>1.88 (1.66</w:t>
            </w:r>
            <w:r w:rsidR="00580E79">
              <w:t>, 2.14)</w:t>
            </w:r>
          </w:p>
        </w:tc>
        <w:tc>
          <w:tcPr>
            <w:tcW w:w="1850" w:type="dxa"/>
          </w:tcPr>
          <w:p w14:paraId="0379AA66" w14:textId="26DB3031" w:rsidR="00580E79" w:rsidRDefault="00006ED3" w:rsidP="00F63829">
            <w:r>
              <w:t>1.6</w:t>
            </w:r>
            <w:r w:rsidR="00F63829">
              <w:t>7</w:t>
            </w:r>
            <w:r>
              <w:t xml:space="preserve"> (1.4</w:t>
            </w:r>
            <w:r w:rsidR="00F63829">
              <w:t>7</w:t>
            </w:r>
            <w:r>
              <w:t>, 1.89)</w:t>
            </w:r>
          </w:p>
        </w:tc>
        <w:tc>
          <w:tcPr>
            <w:tcW w:w="1850" w:type="dxa"/>
          </w:tcPr>
          <w:p w14:paraId="0379AA67" w14:textId="4B28A801" w:rsidR="00580E79" w:rsidRDefault="00F63829" w:rsidP="00F63829">
            <w:r>
              <w:t>1.88 (1.65</w:t>
            </w:r>
            <w:r w:rsidR="00580E79">
              <w:t>, 2.14)</w:t>
            </w:r>
          </w:p>
        </w:tc>
        <w:tc>
          <w:tcPr>
            <w:tcW w:w="1850" w:type="dxa"/>
          </w:tcPr>
          <w:p w14:paraId="0379AA68" w14:textId="4C02AC7C" w:rsidR="00580E79" w:rsidRDefault="00580E79" w:rsidP="0064103F">
            <w:r>
              <w:t>1</w:t>
            </w:r>
            <w:r w:rsidR="00F63829">
              <w:t>.87 (1.65, 2.12</w:t>
            </w:r>
            <w:r>
              <w:t>)</w:t>
            </w:r>
          </w:p>
        </w:tc>
        <w:tc>
          <w:tcPr>
            <w:tcW w:w="1850" w:type="dxa"/>
          </w:tcPr>
          <w:p w14:paraId="0379AA69" w14:textId="51810FD8" w:rsidR="00580E79" w:rsidRDefault="00967309" w:rsidP="00F63829">
            <w:r>
              <w:t>1.89 (1.6</w:t>
            </w:r>
            <w:r w:rsidR="00F63829">
              <w:t>7</w:t>
            </w:r>
            <w:r>
              <w:t>, 2.1</w:t>
            </w:r>
            <w:r w:rsidR="00F63829">
              <w:t>5</w:t>
            </w:r>
            <w:r>
              <w:t>)</w:t>
            </w:r>
          </w:p>
        </w:tc>
        <w:tc>
          <w:tcPr>
            <w:tcW w:w="1850" w:type="dxa"/>
          </w:tcPr>
          <w:p w14:paraId="0379AA6A" w14:textId="733DFC00" w:rsidR="00580E79" w:rsidRDefault="00F63829" w:rsidP="0064103F">
            <w:r>
              <w:t>1.77 (1.56, 1.56</w:t>
            </w:r>
            <w:r w:rsidR="0093391F">
              <w:t>)</w:t>
            </w:r>
          </w:p>
        </w:tc>
      </w:tr>
      <w:tr w:rsidR="00580E79" w14:paraId="0379AA73" w14:textId="77777777" w:rsidTr="0064103F">
        <w:tc>
          <w:tcPr>
            <w:tcW w:w="2305" w:type="dxa"/>
          </w:tcPr>
          <w:p w14:paraId="0379AA6C" w14:textId="77777777" w:rsidR="00580E79" w:rsidRPr="00555B27" w:rsidRDefault="00580E79" w:rsidP="0064103F">
            <w:pPr>
              <w:spacing w:after="160" w:line="259" w:lineRule="auto"/>
              <w:rPr>
                <w:b/>
              </w:rPr>
            </w:pPr>
            <w:r w:rsidRPr="00555B27">
              <w:rPr>
                <w:b/>
                <w:i/>
                <w:iCs/>
              </w:rPr>
              <w:t>Spon. vs. normal</w:t>
            </w:r>
          </w:p>
        </w:tc>
        <w:tc>
          <w:tcPr>
            <w:tcW w:w="1850" w:type="dxa"/>
          </w:tcPr>
          <w:p w14:paraId="0379AA6D" w14:textId="713476EE" w:rsidR="00580E79" w:rsidRDefault="00C10726" w:rsidP="00F63829">
            <w:r>
              <w:t>2.36 (2.18</w:t>
            </w:r>
            <w:bookmarkStart w:id="0" w:name="_GoBack"/>
            <w:bookmarkEnd w:id="0"/>
            <w:r w:rsidR="00580E79">
              <w:t>, 2.55)</w:t>
            </w:r>
          </w:p>
        </w:tc>
        <w:tc>
          <w:tcPr>
            <w:tcW w:w="1850" w:type="dxa"/>
          </w:tcPr>
          <w:p w14:paraId="0379AA6E" w14:textId="1AED32E9" w:rsidR="00580E79" w:rsidRDefault="00F63829" w:rsidP="00F63829">
            <w:r>
              <w:t>1.53</w:t>
            </w:r>
            <w:r w:rsidR="00006ED3">
              <w:t xml:space="preserve"> (1.41</w:t>
            </w:r>
            <w:r>
              <w:t>, 1.65</w:t>
            </w:r>
            <w:r w:rsidR="00006ED3">
              <w:t>)</w:t>
            </w:r>
          </w:p>
        </w:tc>
        <w:tc>
          <w:tcPr>
            <w:tcW w:w="1850" w:type="dxa"/>
          </w:tcPr>
          <w:p w14:paraId="0379AA6F" w14:textId="32EB94F6" w:rsidR="00580E79" w:rsidRDefault="00580E79" w:rsidP="0064103F">
            <w:r>
              <w:t>2</w:t>
            </w:r>
            <w:r w:rsidR="00F63829">
              <w:t>.36 (2.18, 2.56</w:t>
            </w:r>
            <w:r>
              <w:t>)</w:t>
            </w:r>
          </w:p>
        </w:tc>
        <w:tc>
          <w:tcPr>
            <w:tcW w:w="1850" w:type="dxa"/>
          </w:tcPr>
          <w:p w14:paraId="0379AA70" w14:textId="70876315" w:rsidR="00580E79" w:rsidRDefault="00580E79" w:rsidP="00F63829">
            <w:r>
              <w:t>2.5</w:t>
            </w:r>
            <w:r w:rsidR="00F63829">
              <w:t>5</w:t>
            </w:r>
            <w:r>
              <w:t xml:space="preserve"> (2.36, 2.7</w:t>
            </w:r>
            <w:r w:rsidR="00F63829">
              <w:t>5</w:t>
            </w:r>
            <w:r>
              <w:t>)</w:t>
            </w:r>
          </w:p>
        </w:tc>
        <w:tc>
          <w:tcPr>
            <w:tcW w:w="1850" w:type="dxa"/>
          </w:tcPr>
          <w:p w14:paraId="0379AA71" w14:textId="0EC34C5F" w:rsidR="00580E79" w:rsidRDefault="00F63829" w:rsidP="00F63829">
            <w:r>
              <w:t>2.49</w:t>
            </w:r>
            <w:r w:rsidR="00967309">
              <w:t xml:space="preserve"> (2.30, 2.6</w:t>
            </w:r>
            <w:r>
              <w:t>9</w:t>
            </w:r>
            <w:r w:rsidR="00967309">
              <w:t>)</w:t>
            </w:r>
          </w:p>
        </w:tc>
        <w:tc>
          <w:tcPr>
            <w:tcW w:w="1850" w:type="dxa"/>
          </w:tcPr>
          <w:p w14:paraId="0379AA72" w14:textId="69573C0A" w:rsidR="00580E79" w:rsidRDefault="0093391F" w:rsidP="00F63829">
            <w:r>
              <w:t>2.40 (2.2</w:t>
            </w:r>
            <w:r w:rsidR="00F63829">
              <w:t>3</w:t>
            </w:r>
            <w:r>
              <w:t>, 2.59)</w:t>
            </w:r>
          </w:p>
        </w:tc>
      </w:tr>
      <w:tr w:rsidR="00580E79" w14:paraId="0379AA7B" w14:textId="77777777" w:rsidTr="0064103F">
        <w:tc>
          <w:tcPr>
            <w:tcW w:w="2305" w:type="dxa"/>
          </w:tcPr>
          <w:p w14:paraId="0379AA74" w14:textId="77777777" w:rsidR="00580E79" w:rsidRPr="00555B27" w:rsidRDefault="00580E79" w:rsidP="0064103F">
            <w:pPr>
              <w:spacing w:after="160" w:line="259" w:lineRule="auto"/>
              <w:rPr>
                <w:b/>
              </w:rPr>
            </w:pPr>
            <w:r w:rsidRPr="00555B27">
              <w:rPr>
                <w:b/>
                <w:i/>
                <w:iCs/>
              </w:rPr>
              <w:t>Indicated vs. normal</w:t>
            </w:r>
          </w:p>
        </w:tc>
        <w:tc>
          <w:tcPr>
            <w:tcW w:w="1850" w:type="dxa"/>
          </w:tcPr>
          <w:p w14:paraId="0379AA75" w14:textId="508B3A67" w:rsidR="00580E79" w:rsidRDefault="00F63829" w:rsidP="00F63829">
            <w:r>
              <w:t>2.52</w:t>
            </w:r>
            <w:r w:rsidR="00580E79">
              <w:t xml:space="preserve"> (2.2</w:t>
            </w:r>
            <w:r>
              <w:t>5, 2.83</w:t>
            </w:r>
            <w:r w:rsidR="00580E79">
              <w:t>)</w:t>
            </w:r>
          </w:p>
        </w:tc>
        <w:tc>
          <w:tcPr>
            <w:tcW w:w="1850" w:type="dxa"/>
          </w:tcPr>
          <w:p w14:paraId="0379AA76" w14:textId="036205A6" w:rsidR="00580E79" w:rsidRDefault="00006ED3" w:rsidP="00F63829">
            <w:r>
              <w:t>1.65 (1.4</w:t>
            </w:r>
            <w:r w:rsidR="00F63829">
              <w:t>8</w:t>
            </w:r>
            <w:r>
              <w:t>, 1.8</w:t>
            </w:r>
            <w:r w:rsidR="00F63829">
              <w:t>5</w:t>
            </w:r>
            <w:r>
              <w:t>)</w:t>
            </w:r>
          </w:p>
        </w:tc>
        <w:tc>
          <w:tcPr>
            <w:tcW w:w="1850" w:type="dxa"/>
          </w:tcPr>
          <w:p w14:paraId="0379AA77" w14:textId="1CE9865B" w:rsidR="00580E79" w:rsidRDefault="00F63829" w:rsidP="00F63829">
            <w:r>
              <w:t>2.80</w:t>
            </w:r>
            <w:r w:rsidR="00580E79">
              <w:t xml:space="preserve"> (2.50, 3</w:t>
            </w:r>
            <w:r>
              <w:t>.19</w:t>
            </w:r>
            <w:r w:rsidR="00580E79">
              <w:t>)</w:t>
            </w:r>
          </w:p>
        </w:tc>
        <w:tc>
          <w:tcPr>
            <w:tcW w:w="1850" w:type="dxa"/>
          </w:tcPr>
          <w:p w14:paraId="0379AA78" w14:textId="4E341939" w:rsidR="00580E79" w:rsidRDefault="00580E79" w:rsidP="0064103F">
            <w:r>
              <w:t>2</w:t>
            </w:r>
            <w:r w:rsidR="00F63829">
              <w:t>.92 (2.62, 3.26</w:t>
            </w:r>
            <w:r>
              <w:t>)</w:t>
            </w:r>
          </w:p>
        </w:tc>
        <w:tc>
          <w:tcPr>
            <w:tcW w:w="1850" w:type="dxa"/>
          </w:tcPr>
          <w:p w14:paraId="0379AA79" w14:textId="7B751946" w:rsidR="00580E79" w:rsidRDefault="00F63829" w:rsidP="0064103F">
            <w:r>
              <w:t>2.85 (2.55, 3.1</w:t>
            </w:r>
            <w:r w:rsidR="00967309">
              <w:t>9)</w:t>
            </w:r>
          </w:p>
        </w:tc>
        <w:tc>
          <w:tcPr>
            <w:tcW w:w="1850" w:type="dxa"/>
          </w:tcPr>
          <w:p w14:paraId="0379AA7A" w14:textId="29306D57" w:rsidR="00580E79" w:rsidRDefault="00F63829" w:rsidP="00F63829">
            <w:r>
              <w:t>2.54 (2.28, 2.84</w:t>
            </w:r>
            <w:r w:rsidR="0093391F">
              <w:t>)</w:t>
            </w:r>
          </w:p>
        </w:tc>
      </w:tr>
    </w:tbl>
    <w:p w14:paraId="104762CA" w14:textId="26BDBD80" w:rsidR="0064103F" w:rsidRDefault="0064103F" w:rsidP="0064103F">
      <w:r>
        <w:rPr>
          <w:b/>
        </w:rPr>
        <w:t>Supplemental Table 3</w:t>
      </w:r>
      <w:r>
        <w:t xml:space="preserve">. </w:t>
      </w:r>
      <w:r w:rsidR="00F74C4C">
        <w:t>Analysis of the individual impact of confounders.</w:t>
      </w:r>
    </w:p>
    <w:p w14:paraId="0379AA7C" w14:textId="139F62E8" w:rsidR="00AD2A41" w:rsidRDefault="00555B27">
      <w:r>
        <w:rPr>
          <w:vertAlign w:val="superscript"/>
        </w:rPr>
        <w:t>a</w:t>
      </w:r>
      <w:r>
        <w:t>Preterm birth defined by gestational age</w:t>
      </w:r>
      <w:r>
        <w:br/>
      </w:r>
      <w:r>
        <w:rPr>
          <w:vertAlign w:val="superscript"/>
        </w:rPr>
        <w:t>b</w:t>
      </w:r>
      <w:r>
        <w:t>Early and late preterm birth</w:t>
      </w:r>
    </w:p>
    <w:sectPr w:rsidR="00AD2A41" w:rsidSect="00555B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B27"/>
    <w:rsid w:val="00006ED3"/>
    <w:rsid w:val="00024A75"/>
    <w:rsid w:val="000941B2"/>
    <w:rsid w:val="00133F45"/>
    <w:rsid w:val="001515C5"/>
    <w:rsid w:val="001F022B"/>
    <w:rsid w:val="002603F6"/>
    <w:rsid w:val="00355682"/>
    <w:rsid w:val="00555B27"/>
    <w:rsid w:val="00580E79"/>
    <w:rsid w:val="0064103F"/>
    <w:rsid w:val="007B4156"/>
    <w:rsid w:val="007C51F9"/>
    <w:rsid w:val="00840999"/>
    <w:rsid w:val="0093391F"/>
    <w:rsid w:val="00967309"/>
    <w:rsid w:val="00992A92"/>
    <w:rsid w:val="00C10726"/>
    <w:rsid w:val="00C85A44"/>
    <w:rsid w:val="00D507E0"/>
    <w:rsid w:val="00E01D2E"/>
    <w:rsid w:val="00F63829"/>
    <w:rsid w:val="00F7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AA34"/>
  <w15:chartTrackingRefBased/>
  <w15:docId w15:val="{E1333720-91D8-4C41-8394-043177956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ssica C</dc:creator>
  <cp:keywords/>
  <dc:description/>
  <cp:lastModifiedBy>Smith, Jessica C</cp:lastModifiedBy>
  <cp:revision>5</cp:revision>
  <dcterms:created xsi:type="dcterms:W3CDTF">2018-01-04T18:28:00Z</dcterms:created>
  <dcterms:modified xsi:type="dcterms:W3CDTF">2018-01-09T16:55:00Z</dcterms:modified>
</cp:coreProperties>
</file>